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720"/>
        <w:gridCol w:w="4468"/>
      </w:tblGrid>
      <w:tr w:rsidR="00801C3F" w:rsidRPr="00C91157" w:rsidTr="00620113">
        <w:trPr>
          <w:trHeight w:val="56"/>
          <w:jc w:val="center"/>
        </w:trPr>
        <w:tc>
          <w:tcPr>
            <w:tcW w:w="1472" w:type="dxa"/>
            <w:shd w:val="clear" w:color="auto" w:fill="auto"/>
          </w:tcPr>
          <w:p w:rsidR="00801C3F" w:rsidRPr="00C91157" w:rsidRDefault="00801C3F" w:rsidP="0062011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Terms</w:t>
            </w:r>
          </w:p>
        </w:tc>
        <w:tc>
          <w:tcPr>
            <w:tcW w:w="1720" w:type="dxa"/>
            <w:shd w:val="clear" w:color="auto" w:fill="auto"/>
          </w:tcPr>
          <w:p w:rsidR="00801C3F" w:rsidRPr="00C91157" w:rsidRDefault="00126856" w:rsidP="0062011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Boolean operator</w:t>
            </w:r>
          </w:p>
        </w:tc>
        <w:tc>
          <w:tcPr>
            <w:tcW w:w="4468" w:type="dxa"/>
            <w:shd w:val="clear" w:color="auto" w:fill="auto"/>
          </w:tcPr>
          <w:p w:rsidR="00801C3F" w:rsidRPr="00C91157" w:rsidRDefault="00801C3F" w:rsidP="00620113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Terms</w:t>
            </w:r>
          </w:p>
        </w:tc>
      </w:tr>
      <w:tr w:rsidR="00801C3F" w:rsidRPr="00C91157" w:rsidTr="00620113">
        <w:trPr>
          <w:trHeight w:val="7225"/>
          <w:jc w:val="center"/>
        </w:trPr>
        <w:tc>
          <w:tcPr>
            <w:tcW w:w="1472" w:type="dxa"/>
          </w:tcPr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Outcome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Measur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Assess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Treat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sz w:val="16"/>
                <w:szCs w:val="16"/>
              </w:rPr>
              <w:t>Interven</w:t>
            </w:r>
            <w:proofErr w:type="spellEnd"/>
            <w:r w:rsidRPr="00C91157">
              <w:rPr>
                <w:rFonts w:ascii="Arial" w:eastAsia="Calibri" w:hAnsi="Arial" w:cs="Arial"/>
                <w:sz w:val="16"/>
                <w:szCs w:val="16"/>
              </w:rPr>
              <w:t>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sz w:val="16"/>
                <w:szCs w:val="16"/>
              </w:rPr>
              <w:t>Manag</w:t>
            </w:r>
            <w:proofErr w:type="spellEnd"/>
            <w:r w:rsidRPr="00C91157">
              <w:rPr>
                <w:rFonts w:ascii="Arial" w:eastAsia="Calibri" w:hAnsi="Arial" w:cs="Arial"/>
                <w:sz w:val="16"/>
                <w:szCs w:val="16"/>
              </w:rPr>
              <w:t>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sz w:val="16"/>
                <w:szCs w:val="16"/>
              </w:rPr>
              <w:t>Diagnos</w:t>
            </w:r>
            <w:proofErr w:type="spellEnd"/>
            <w:r w:rsidRPr="00C91157">
              <w:rPr>
                <w:rFonts w:ascii="Arial" w:eastAsia="Calibri" w:hAnsi="Arial" w:cs="Arial"/>
                <w:sz w:val="16"/>
                <w:szCs w:val="16"/>
              </w:rPr>
              <w:t>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Test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Screen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sz w:val="16"/>
                <w:szCs w:val="16"/>
              </w:rPr>
              <w:t>Therap</w:t>
            </w:r>
            <w:proofErr w:type="spellEnd"/>
            <w:r w:rsidRPr="00C91157">
              <w:rPr>
                <w:rFonts w:ascii="Arial" w:eastAsia="Calibri" w:hAnsi="Arial" w:cs="Arial"/>
                <w:sz w:val="16"/>
                <w:szCs w:val="16"/>
              </w:rPr>
              <w:t>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sz w:val="16"/>
                <w:szCs w:val="16"/>
              </w:rPr>
              <w:t>Evaluat</w:t>
            </w:r>
            <w:proofErr w:type="spellEnd"/>
            <w:r w:rsidRPr="00C91157">
              <w:rPr>
                <w:rFonts w:ascii="Arial" w:eastAsia="Calibri" w:hAnsi="Arial" w:cs="Arial"/>
                <w:sz w:val="16"/>
                <w:szCs w:val="16"/>
              </w:rPr>
              <w:t>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>Clinic*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0" w:type="dxa"/>
            <w:vAlign w:val="center"/>
          </w:tcPr>
          <w:p w:rsidR="00801C3F" w:rsidRPr="00C91157" w:rsidRDefault="00801C3F" w:rsidP="0062011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AND</w:t>
            </w:r>
          </w:p>
          <w:p w:rsidR="00801C3F" w:rsidRPr="00C91157" w:rsidRDefault="00801C3F" w:rsidP="0062011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8" w:type="dxa"/>
          </w:tcPr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Amblyopia </w:t>
            </w: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[Mesh term]</w:t>
            </w:r>
          </w:p>
          <w:p w:rsidR="00801C3F" w:rsidRPr="00C91157" w:rsidRDefault="00801C3F" w:rsidP="00801C3F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Strabismic</w:t>
            </w:r>
          </w:p>
          <w:p w:rsidR="00801C3F" w:rsidRPr="00C91157" w:rsidRDefault="00801C3F" w:rsidP="00801C3F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Anisometropic</w:t>
            </w:r>
          </w:p>
          <w:p w:rsidR="00801C3F" w:rsidRPr="00C91157" w:rsidRDefault="00801C3F" w:rsidP="00801C3F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Meridional</w:t>
            </w:r>
          </w:p>
          <w:p w:rsidR="00801C3F" w:rsidRPr="00C91157" w:rsidRDefault="00801C3F" w:rsidP="00801C3F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Ametropic</w:t>
            </w:r>
          </w:p>
          <w:p w:rsidR="00801C3F" w:rsidRPr="00C91157" w:rsidRDefault="00801C3F" w:rsidP="00801C3F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Stimulus deprivation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</w:pP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Strabismus</w:t>
            </w: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[Mesh term]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eterophor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eterotrop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Esotropia</w:t>
            </w:r>
            <w:proofErr w:type="spellEnd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/esophoria 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Exotropia/</w:t>
            </w: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exophor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ypertropia</w:t>
            </w:r>
            <w:proofErr w:type="spellEnd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yperphor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ypotropia</w:t>
            </w:r>
            <w:proofErr w:type="spellEnd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yperphor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Cyclotropia</w:t>
            </w:r>
            <w:proofErr w:type="spellEnd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cyclophor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Microtrop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Convergent strabismus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Divergent strabismus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Vertical strabismus</w:t>
            </w:r>
          </w:p>
          <w:p w:rsidR="00801C3F" w:rsidRPr="00C91157" w:rsidRDefault="00801C3F" w:rsidP="00620113">
            <w:pPr>
              <w:keepNext/>
              <w:shd w:val="clear" w:color="auto" w:fill="FFFFFF"/>
              <w:spacing w:after="0" w:line="240" w:lineRule="auto"/>
              <w:outlineLvl w:val="0"/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</w:pPr>
          </w:p>
          <w:p w:rsidR="00801C3F" w:rsidRPr="001E5B07" w:rsidRDefault="00801C3F" w:rsidP="00620113">
            <w:pPr>
              <w:keepNext/>
              <w:shd w:val="clear" w:color="auto" w:fill="FFFFFF"/>
              <w:spacing w:after="0" w:line="240" w:lineRule="auto"/>
              <w:outlineLvl w:val="0"/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 xml:space="preserve">Ocular motility disorders </w:t>
            </w: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[Mesh term]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Acquired nystagmus (all types)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Horizontal gaze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Internuclear</w:t>
            </w:r>
            <w:proofErr w:type="spellEnd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ophthalmoplegia</w:t>
            </w:r>
            <w:proofErr w:type="spellEnd"/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Vertical gaze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Double elevator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Dorsal midbrain syndrom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Double depressor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Inverse dorsal midbrain syndrom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One and a half syndrom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Third nerve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Fourth nerve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Sixth nerve pals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Convergence paralysis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Convergence spasm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Convergence insufficiency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Divergence paralysis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Skew deviation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A pattern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V pattern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X pattern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Y pattern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Thyroid eye diseas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Blow out fractur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Myasthenia gravis and ey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Duane’s syndrom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Brown’s syndrome</w:t>
            </w:r>
          </w:p>
          <w:p w:rsidR="00801C3F" w:rsidRPr="00C91157" w:rsidRDefault="00801C3F" w:rsidP="00801C3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C91157">
              <w:rPr>
                <w:rFonts w:ascii="Arial" w:eastAsia="Calibri" w:hAnsi="Arial" w:cs="Arial"/>
                <w:color w:val="000000"/>
                <w:sz w:val="16"/>
                <w:szCs w:val="16"/>
              </w:rPr>
              <w:t>Ocular myositis</w:t>
            </w:r>
          </w:p>
          <w:p w:rsidR="00801C3F" w:rsidRPr="00C91157" w:rsidRDefault="00801C3F" w:rsidP="0062011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</w:tr>
    </w:tbl>
    <w:p w:rsidR="00171EFF" w:rsidRDefault="00801C3F">
      <w:r w:rsidRPr="00A459C2">
        <w:rPr>
          <w:rFonts w:ascii="Arial" w:eastAsia="Calibri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9C4437" wp14:editId="6AF1CDB1">
                <wp:simplePos x="0" y="0"/>
                <wp:positionH relativeFrom="column">
                  <wp:posOffset>1676400</wp:posOffset>
                </wp:positionH>
                <wp:positionV relativeFrom="paragraph">
                  <wp:posOffset>-5971540</wp:posOffset>
                </wp:positionV>
                <wp:extent cx="2360930" cy="447675"/>
                <wp:effectExtent l="0" t="0" r="12700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1C3F" w:rsidRPr="00C91157" w:rsidRDefault="00801C3F" w:rsidP="000F45B5">
                            <w:pPr>
                              <w:spacing w:after="0" w:line="360" w:lineRule="auto"/>
                              <w:jc w:val="center"/>
                              <w:rPr>
                                <w:rFonts w:ascii="Arial" w:eastAsia="Calibri" w:hAnsi="Arial" w:cs="Arial"/>
                                <w:sz w:val="16"/>
                                <w:szCs w:val="16"/>
                                <w:lang w:eastAsia="pt-PT"/>
                              </w:rPr>
                            </w:pPr>
                            <w:bookmarkStart w:id="0" w:name="_GoBack"/>
                            <w:bookmarkEnd w:id="0"/>
                            <w:r w:rsidRPr="00C91157">
                              <w:rPr>
                                <w:rFonts w:ascii="Arial" w:eastAsia="Calibri" w:hAnsi="Arial" w:cs="Arial"/>
                                <w:sz w:val="16"/>
                                <w:szCs w:val="16"/>
                                <w:lang w:eastAsia="pt-PT"/>
                              </w:rPr>
                              <w:t xml:space="preserve">Search terms </w:t>
                            </w:r>
                            <w:r w:rsidR="00D93A92">
                              <w:rPr>
                                <w:rFonts w:ascii="Arial" w:eastAsia="Calibri" w:hAnsi="Arial" w:cs="Arial"/>
                                <w:sz w:val="16"/>
                                <w:szCs w:val="16"/>
                                <w:lang w:eastAsia="pt-PT"/>
                              </w:rPr>
                              <w:t xml:space="preserve">of </w:t>
                            </w:r>
                            <w:r w:rsidRPr="00C91157">
                              <w:rPr>
                                <w:rFonts w:ascii="Arial" w:eastAsia="Calibri" w:hAnsi="Arial" w:cs="Arial"/>
                                <w:sz w:val="16"/>
                                <w:szCs w:val="16"/>
                                <w:lang w:eastAsia="pt-PT"/>
                              </w:rPr>
                              <w:t>SCOPUS database</w:t>
                            </w:r>
                          </w:p>
                          <w:p w:rsidR="00801C3F" w:rsidRDefault="00801C3F" w:rsidP="00801C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9C44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2pt;margin-top:-470.2pt;width:185.9pt;height:35.2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">
                <v:textbox>
                  <w:txbxContent>
                    <w:p w:rsidR="00801C3F" w:rsidRPr="00C91157" w:rsidRDefault="00801C3F" w:rsidP="000F45B5">
                      <w:pPr>
                        <w:spacing w:after="0" w:line="360" w:lineRule="auto"/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eastAsia="pt-PT"/>
                        </w:rPr>
                      </w:pPr>
                      <w:bookmarkStart w:id="1" w:name="_GoBack"/>
                      <w:bookmarkEnd w:id="1"/>
                      <w:r w:rsidRPr="00C91157">
                        <w:rPr>
                          <w:rFonts w:ascii="Arial" w:eastAsia="Calibri" w:hAnsi="Arial" w:cs="Arial"/>
                          <w:sz w:val="16"/>
                          <w:szCs w:val="16"/>
                          <w:lang w:eastAsia="pt-PT"/>
                        </w:rPr>
                        <w:t xml:space="preserve">Search terms </w:t>
                      </w:r>
                      <w:r w:rsidR="00D93A92">
                        <w:rPr>
                          <w:rFonts w:ascii="Arial" w:eastAsia="Calibri" w:hAnsi="Arial" w:cs="Arial"/>
                          <w:sz w:val="16"/>
                          <w:szCs w:val="16"/>
                          <w:lang w:eastAsia="pt-PT"/>
                        </w:rPr>
                        <w:t xml:space="preserve">of </w:t>
                      </w:r>
                      <w:r w:rsidRPr="00C91157">
                        <w:rPr>
                          <w:rFonts w:ascii="Arial" w:eastAsia="Calibri" w:hAnsi="Arial" w:cs="Arial"/>
                          <w:sz w:val="16"/>
                          <w:szCs w:val="16"/>
                          <w:lang w:eastAsia="pt-PT"/>
                        </w:rPr>
                        <w:t>SCOPUS database</w:t>
                      </w:r>
                    </w:p>
                    <w:p w:rsidR="00801C3F" w:rsidRDefault="00801C3F" w:rsidP="00801C3F"/>
                  </w:txbxContent>
                </v:textbox>
                <w10:wrap type="square"/>
              </v:shape>
            </w:pict>
          </mc:Fallback>
        </mc:AlternateContent>
      </w:r>
    </w:p>
    <w:sectPr w:rsidR="00171E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662" w:rsidRDefault="007D4662" w:rsidP="00801C3F">
      <w:pPr>
        <w:spacing w:after="0" w:line="240" w:lineRule="auto"/>
      </w:pPr>
      <w:r>
        <w:separator/>
      </w:r>
    </w:p>
  </w:endnote>
  <w:endnote w:type="continuationSeparator" w:id="0">
    <w:p w:rsidR="007D4662" w:rsidRDefault="007D4662" w:rsidP="00801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662" w:rsidRDefault="007D4662" w:rsidP="00801C3F">
      <w:pPr>
        <w:spacing w:after="0" w:line="240" w:lineRule="auto"/>
      </w:pPr>
      <w:r>
        <w:separator/>
      </w:r>
    </w:p>
  </w:footnote>
  <w:footnote w:type="continuationSeparator" w:id="0">
    <w:p w:rsidR="007D4662" w:rsidRDefault="007D4662" w:rsidP="00801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1C3F" w:rsidRDefault="00801C3F">
    <w:pPr>
      <w:pStyle w:val="Header"/>
    </w:pPr>
  </w:p>
  <w:p w:rsidR="00801C3F" w:rsidRDefault="00801C3F">
    <w:pPr>
      <w:pStyle w:val="Header"/>
    </w:pPr>
  </w:p>
  <w:p w:rsidR="00801C3F" w:rsidRDefault="00801C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840D7"/>
    <w:multiLevelType w:val="hybridMultilevel"/>
    <w:tmpl w:val="792E4CA4"/>
    <w:lvl w:ilvl="0" w:tplc="464093D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245F0"/>
    <w:multiLevelType w:val="hybridMultilevel"/>
    <w:tmpl w:val="207A361A"/>
    <w:lvl w:ilvl="0" w:tplc="464093D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C3F"/>
    <w:rsid w:val="000F45B5"/>
    <w:rsid w:val="00126856"/>
    <w:rsid w:val="0013222E"/>
    <w:rsid w:val="002B62FB"/>
    <w:rsid w:val="003241F8"/>
    <w:rsid w:val="00381385"/>
    <w:rsid w:val="00741C97"/>
    <w:rsid w:val="00766266"/>
    <w:rsid w:val="007D4662"/>
    <w:rsid w:val="00801C3F"/>
    <w:rsid w:val="00967594"/>
    <w:rsid w:val="00A17802"/>
    <w:rsid w:val="00A22D39"/>
    <w:rsid w:val="00B239AC"/>
    <w:rsid w:val="00D163A8"/>
    <w:rsid w:val="00D54EFC"/>
    <w:rsid w:val="00D73052"/>
    <w:rsid w:val="00D9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9EFEE-F308-44DE-B059-8EC81F18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C3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C3F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0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C3F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Jabri, Samiya</dc:creator>
  <cp:keywords/>
  <dc:description/>
  <cp:lastModifiedBy>Al Jabri, Samiya</cp:lastModifiedBy>
  <cp:revision>3</cp:revision>
  <dcterms:created xsi:type="dcterms:W3CDTF">2019-01-15T12:05:00Z</dcterms:created>
  <dcterms:modified xsi:type="dcterms:W3CDTF">2019-01-15T12:08:00Z</dcterms:modified>
</cp:coreProperties>
</file>